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787A5" w14:textId="7EFA474A" w:rsidR="005A752D" w:rsidRDefault="005A752D" w:rsidP="00263A28">
      <w:pPr>
        <w:jc w:val="center"/>
      </w:pPr>
    </w:p>
    <w:p w14:paraId="628DD08D" w14:textId="4F25B604" w:rsidR="00263A28" w:rsidRDefault="00BD13F3" w:rsidP="00263A28">
      <w:pPr>
        <w:jc w:val="center"/>
        <w:rPr>
          <w:b/>
          <w:u w:val="single"/>
        </w:rPr>
      </w:pPr>
      <w:r>
        <w:rPr>
          <w:b/>
          <w:u w:val="single"/>
        </w:rPr>
        <w:t xml:space="preserve">Supplementary File </w:t>
      </w:r>
      <w:bookmarkStart w:id="0" w:name="_GoBack"/>
      <w:bookmarkEnd w:id="0"/>
      <w:r w:rsidR="00980C4A">
        <w:rPr>
          <w:b/>
          <w:u w:val="single"/>
        </w:rPr>
        <w:t>1: Study 2</w:t>
      </w:r>
      <w:r w:rsidR="00263A28">
        <w:rPr>
          <w:b/>
          <w:u w:val="single"/>
        </w:rPr>
        <w:t xml:space="preserve"> Focus Group Schedule</w:t>
      </w:r>
    </w:p>
    <w:p w14:paraId="3EF964A6" w14:textId="56F4AA13" w:rsidR="00263A28" w:rsidRDefault="00E8366C" w:rsidP="00263A28">
      <w:pPr>
        <w:rPr>
          <w:b/>
          <w:u w:val="single"/>
        </w:rPr>
      </w:pPr>
      <w:r>
        <w:rPr>
          <w:b/>
          <w:u w:val="single"/>
        </w:rPr>
        <w:t>Introduction</w:t>
      </w:r>
    </w:p>
    <w:p w14:paraId="57A21776" w14:textId="79AF09D8" w:rsidR="0050527B" w:rsidRDefault="0050527B" w:rsidP="00E8366C">
      <w:pPr>
        <w:pStyle w:val="ListParagraph"/>
        <w:numPr>
          <w:ilvl w:val="0"/>
          <w:numId w:val="1"/>
        </w:numPr>
      </w:pPr>
      <w:r>
        <w:t xml:space="preserve">The consent form will be read out and any participants who disagree with the statements will be </w:t>
      </w:r>
      <w:r w:rsidR="00890640">
        <w:t>able to leave the call.</w:t>
      </w:r>
    </w:p>
    <w:p w14:paraId="032D7F16" w14:textId="08BE8CA2" w:rsidR="00E8366C" w:rsidRDefault="00E8366C" w:rsidP="00E8366C">
      <w:pPr>
        <w:pStyle w:val="ListParagraph"/>
        <w:numPr>
          <w:ilvl w:val="0"/>
          <w:numId w:val="1"/>
        </w:numPr>
      </w:pPr>
      <w:r>
        <w:t>Aims of the focus group; to discuss the wording of SMS text messages generated by research scientists with the aim to support medication adherence in breast cancer patients</w:t>
      </w:r>
    </w:p>
    <w:p w14:paraId="1125D894" w14:textId="73D39A89" w:rsidR="00E8366C" w:rsidRDefault="00DF1926" w:rsidP="00E8366C">
      <w:pPr>
        <w:pStyle w:val="ListParagraph"/>
        <w:numPr>
          <w:ilvl w:val="0"/>
          <w:numId w:val="1"/>
        </w:numPr>
      </w:pPr>
      <w:r>
        <w:t>Structure of the session; introduce a behaviour change technique</w:t>
      </w:r>
      <w:r w:rsidR="001A3D19">
        <w:t xml:space="preserve">, read out SMS messages relating to that behaviour change technique, and then to discuss wording of these messages. </w:t>
      </w:r>
    </w:p>
    <w:p w14:paraId="17DC7421" w14:textId="2D1DD35E" w:rsidR="001A3D19" w:rsidRDefault="001A3D19" w:rsidP="00E8366C">
      <w:pPr>
        <w:pStyle w:val="ListParagraph"/>
        <w:numPr>
          <w:ilvl w:val="0"/>
          <w:numId w:val="1"/>
        </w:numPr>
      </w:pPr>
      <w:r>
        <w:t>Right to withdraw at any time</w:t>
      </w:r>
    </w:p>
    <w:p w14:paraId="6A0FD0BA" w14:textId="6D67D155" w:rsidR="000335DC" w:rsidRDefault="00164B8A" w:rsidP="000335DC">
      <w:pPr>
        <w:rPr>
          <w:b/>
          <w:bCs/>
          <w:u w:val="single"/>
        </w:rPr>
      </w:pPr>
      <w:r>
        <w:rPr>
          <w:b/>
          <w:bCs/>
          <w:u w:val="single"/>
        </w:rPr>
        <w:t>Discussion of SMS Messages</w:t>
      </w:r>
    </w:p>
    <w:p w14:paraId="40AF34B8" w14:textId="31E40360" w:rsidR="00164B8A" w:rsidRDefault="00164B8A" w:rsidP="000335DC">
      <w:r>
        <w:t>Each Behaviour change technique will be introduced</w:t>
      </w:r>
      <w:r w:rsidR="001343AD">
        <w:t xml:space="preserve">, giving the name and a short description of BCT, based on the v1 taxonomy. </w:t>
      </w:r>
      <w:r w:rsidR="004F5DB3">
        <w:t>For example:</w:t>
      </w:r>
    </w:p>
    <w:p w14:paraId="3A3E92AD" w14:textId="25E2AAB2" w:rsidR="004F5DB3" w:rsidRDefault="004F5DB3" w:rsidP="000335DC">
      <w:r>
        <w:t>Name: Action Planning</w:t>
      </w:r>
    </w:p>
    <w:p w14:paraId="758643DD" w14:textId="051562F1" w:rsidR="009A051A" w:rsidRDefault="004F5DB3" w:rsidP="009A051A">
      <w:pPr>
        <w:rPr>
          <w:rFonts w:ascii="Calibri" w:eastAsia="Times New Roman" w:hAnsi="Calibri" w:cs="Calibri"/>
          <w:iCs/>
          <w:color w:val="000000"/>
          <w:shd w:val="clear" w:color="auto" w:fill="FFFFFF"/>
        </w:rPr>
      </w:pPr>
      <w:r>
        <w:t xml:space="preserve">Description: </w:t>
      </w:r>
      <w:r w:rsidR="00ED6132">
        <w:t xml:space="preserve">These messages have been created in order to </w:t>
      </w:r>
      <w:r w:rsidR="009A051A">
        <w:rPr>
          <w:rFonts w:ascii="Calibri" w:eastAsia="Times New Roman" w:hAnsi="Calibri" w:cs="Calibri"/>
          <w:color w:val="000000"/>
          <w:shd w:val="clear" w:color="auto" w:fill="FFFFFF"/>
        </w:rPr>
        <w:t>p</w:t>
      </w:r>
      <w:r w:rsidR="009A051A" w:rsidRPr="00646813">
        <w:rPr>
          <w:rFonts w:ascii="Calibri" w:eastAsia="Times New Roman" w:hAnsi="Calibri" w:cs="Calibri"/>
          <w:color w:val="000000"/>
          <w:shd w:val="clear" w:color="auto" w:fill="FFFFFF"/>
        </w:rPr>
        <w:t>rompt detailed planning of performance of the behavio</w:t>
      </w:r>
      <w:r w:rsidR="00F5550D">
        <w:rPr>
          <w:rFonts w:ascii="Calibri" w:eastAsia="Times New Roman" w:hAnsi="Calibri" w:cs="Calibri"/>
          <w:color w:val="000000"/>
          <w:shd w:val="clear" w:color="auto" w:fill="FFFFFF"/>
        </w:rPr>
        <w:t>u</w:t>
      </w:r>
      <w:r w:rsidR="009A051A" w:rsidRPr="00646813">
        <w:rPr>
          <w:rFonts w:ascii="Calibri" w:eastAsia="Times New Roman" w:hAnsi="Calibri" w:cs="Calibri"/>
          <w:color w:val="000000"/>
          <w:shd w:val="clear" w:color="auto" w:fill="FFFFFF"/>
        </w:rPr>
        <w:t>r (includ</w:t>
      </w:r>
      <w:r w:rsidR="009A051A">
        <w:rPr>
          <w:rFonts w:ascii="Calibri" w:eastAsia="Times New Roman" w:hAnsi="Calibri" w:cs="Calibri"/>
          <w:color w:val="000000"/>
          <w:shd w:val="clear" w:color="auto" w:fill="FFFFFF"/>
        </w:rPr>
        <w:t>ing</w:t>
      </w:r>
      <w:r w:rsidR="009A051A" w:rsidRPr="00646813">
        <w:rPr>
          <w:rFonts w:ascii="Calibri" w:eastAsia="Times New Roman" w:hAnsi="Calibri" w:cs="Calibri"/>
          <w:color w:val="000000"/>
          <w:shd w:val="clear" w:color="auto" w:fill="FFFFFF"/>
        </w:rPr>
        <w:t xml:space="preserve"> at least one of context, frequency, duration and intensity). Context may be environmental (physical or social) or internal (physical, emotional or</w:t>
      </w:r>
      <w:r w:rsidR="009A051A">
        <w:rPr>
          <w:rFonts w:ascii="Calibri" w:eastAsia="Times New Roman" w:hAnsi="Calibri" w:cs="Calibri"/>
          <w:color w:val="000000"/>
          <w:shd w:val="clear" w:color="auto" w:fill="FFFFFF"/>
        </w:rPr>
        <w:t xml:space="preserve"> </w:t>
      </w:r>
      <w:r w:rsidR="009A051A" w:rsidRPr="00646813">
        <w:rPr>
          <w:rFonts w:ascii="Calibri" w:eastAsia="Times New Roman" w:hAnsi="Calibri" w:cs="Calibri"/>
          <w:color w:val="000000"/>
          <w:shd w:val="clear" w:color="auto" w:fill="FFFFFF"/>
        </w:rPr>
        <w:t>cognitive)</w:t>
      </w:r>
      <w:r w:rsidR="009A051A">
        <w:rPr>
          <w:rFonts w:ascii="Calibri" w:eastAsia="Times New Roman" w:hAnsi="Calibri" w:cs="Calibri"/>
          <w:i/>
          <w:iCs/>
          <w:color w:val="000000"/>
          <w:shd w:val="clear" w:color="auto" w:fill="FFFFFF"/>
        </w:rPr>
        <w:t xml:space="preserve">. </w:t>
      </w:r>
      <w:r w:rsidR="009A051A">
        <w:rPr>
          <w:rFonts w:ascii="Calibri" w:eastAsia="Times New Roman" w:hAnsi="Calibri" w:cs="Calibri"/>
          <w:iCs/>
          <w:color w:val="000000"/>
          <w:shd w:val="clear" w:color="auto" w:fill="FFFFFF"/>
        </w:rPr>
        <w:t xml:space="preserve">This also includes “implementation intentions” which are If….then… plans. </w:t>
      </w:r>
    </w:p>
    <w:p w14:paraId="63F66E93" w14:textId="43E48EA3" w:rsidR="009565B2" w:rsidRPr="004F5DB3" w:rsidRDefault="009565B2" w:rsidP="009A051A"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>The SMS messages relating to this BCT will be read out</w:t>
      </w:r>
      <w:r w:rsidR="00980C4A">
        <w:rPr>
          <w:rFonts w:ascii="Calibri" w:eastAsia="Times New Roman" w:hAnsi="Calibri" w:cs="Calibri"/>
          <w:iCs/>
          <w:color w:val="000000"/>
          <w:shd w:val="clear" w:color="auto" w:fill="FFFFFF"/>
        </w:rPr>
        <w:t xml:space="preserve"> and displayed on the screen</w:t>
      </w:r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 xml:space="preserve">, </w:t>
      </w:r>
      <w:r w:rsidR="00F201B8">
        <w:rPr>
          <w:rFonts w:ascii="Calibri" w:eastAsia="Times New Roman" w:hAnsi="Calibri" w:cs="Calibri"/>
          <w:iCs/>
          <w:color w:val="000000"/>
          <w:shd w:val="clear" w:color="auto" w:fill="FFFFFF"/>
        </w:rPr>
        <w:t>and there will be a discussion regarding the SMS messages. Discussion points will include:</w:t>
      </w:r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 xml:space="preserve"> </w:t>
      </w:r>
    </w:p>
    <w:p w14:paraId="6EB16C7D" w14:textId="6A13147E" w:rsidR="009E1D57" w:rsidRDefault="001C56CB" w:rsidP="009E1D57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iCs/>
          <w:color w:val="000000"/>
          <w:shd w:val="clear" w:color="auto" w:fill="FFFFFF"/>
        </w:rPr>
      </w:pPr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>What do you think about the wording of these SMS messages?</w:t>
      </w:r>
    </w:p>
    <w:p w14:paraId="79062479" w14:textId="6712FA10" w:rsidR="001C56CB" w:rsidRDefault="001C56CB" w:rsidP="009E1D57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iCs/>
          <w:color w:val="000000"/>
          <w:shd w:val="clear" w:color="auto" w:fill="FFFFFF"/>
        </w:rPr>
      </w:pPr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>Is there anything you would change about the wording in any of these messages?</w:t>
      </w:r>
    </w:p>
    <w:p w14:paraId="1C302DBA" w14:textId="6223F8C0" w:rsidR="00945A58" w:rsidRPr="00945A58" w:rsidRDefault="001C56CB" w:rsidP="00945A58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iCs/>
          <w:color w:val="000000"/>
          <w:shd w:val="clear" w:color="auto" w:fill="FFFFFF"/>
        </w:rPr>
      </w:pPr>
      <w:r>
        <w:rPr>
          <w:rFonts w:ascii="Calibri" w:eastAsia="Times New Roman" w:hAnsi="Calibri" w:cs="Calibri"/>
          <w:iCs/>
          <w:color w:val="000000"/>
          <w:shd w:val="clear" w:color="auto" w:fill="FFFFFF"/>
        </w:rPr>
        <w:t xml:space="preserve">Are there any messages that </w:t>
      </w:r>
      <w:r w:rsidR="008717D5">
        <w:rPr>
          <w:rFonts w:ascii="Calibri" w:eastAsia="Times New Roman" w:hAnsi="Calibri" w:cs="Calibri"/>
          <w:iCs/>
          <w:color w:val="000000"/>
          <w:shd w:val="clear" w:color="auto" w:fill="FFFFFF"/>
        </w:rPr>
        <w:t>you would not want to receive and why?</w:t>
      </w:r>
    </w:p>
    <w:p w14:paraId="1315B2E7" w14:textId="3240DB1B" w:rsidR="007E5A81" w:rsidRPr="007E5A81" w:rsidRDefault="007E5A81" w:rsidP="77CB6CFE">
      <w:pPr>
        <w:rPr>
          <w:rFonts w:ascii="Calibri" w:eastAsia="Times New Roman" w:hAnsi="Calibri" w:cs="Calibri"/>
          <w:color w:val="000000"/>
          <w:shd w:val="clear" w:color="auto" w:fill="FFFFFF"/>
        </w:rPr>
      </w:pPr>
      <w:r w:rsidRPr="77CB6CFE">
        <w:rPr>
          <w:rFonts w:ascii="Calibri" w:eastAsia="Times New Roman" w:hAnsi="Calibri" w:cs="Calibri"/>
          <w:color w:val="000000"/>
          <w:shd w:val="clear" w:color="auto" w:fill="FFFFFF"/>
        </w:rPr>
        <w:t xml:space="preserve">This process will be repeated for each BCT. </w:t>
      </w:r>
    </w:p>
    <w:p w14:paraId="41526F65" w14:textId="2762A9FF" w:rsidR="001E529C" w:rsidRDefault="001E529C" w:rsidP="001E529C">
      <w:pPr>
        <w:rPr>
          <w:b/>
          <w:bCs/>
          <w:u w:val="single"/>
        </w:rPr>
      </w:pPr>
      <w:r>
        <w:rPr>
          <w:b/>
          <w:bCs/>
          <w:u w:val="single"/>
        </w:rPr>
        <w:t>Conclusion</w:t>
      </w:r>
    </w:p>
    <w:p w14:paraId="675C6820" w14:textId="74B98D9F" w:rsidR="001E529C" w:rsidRPr="001E529C" w:rsidRDefault="001E529C" w:rsidP="001E529C">
      <w:r>
        <w:t>Participants will be thanked for their time</w:t>
      </w:r>
      <w:r w:rsidR="001708BA">
        <w:t xml:space="preserve"> and informed that they will be sent a debrief letter</w:t>
      </w:r>
      <w:r w:rsidR="0050527B">
        <w:t xml:space="preserve">. </w:t>
      </w:r>
    </w:p>
    <w:sectPr w:rsidR="001E529C" w:rsidRPr="001E529C">
      <w:head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992D8" w14:textId="77777777" w:rsidR="00642867" w:rsidRDefault="00642867" w:rsidP="00263A28">
      <w:pPr>
        <w:spacing w:after="0" w:line="240" w:lineRule="auto"/>
      </w:pPr>
      <w:r>
        <w:separator/>
      </w:r>
    </w:p>
  </w:endnote>
  <w:endnote w:type="continuationSeparator" w:id="0">
    <w:p w14:paraId="40170D5A" w14:textId="77777777" w:rsidR="00642867" w:rsidRDefault="00642867" w:rsidP="00263A28">
      <w:pPr>
        <w:spacing w:after="0" w:line="240" w:lineRule="auto"/>
      </w:pPr>
      <w:r>
        <w:continuationSeparator/>
      </w:r>
    </w:p>
  </w:endnote>
  <w:endnote w:type="continuationNotice" w:id="1">
    <w:p w14:paraId="6334CE74" w14:textId="77777777" w:rsidR="00642867" w:rsidRDefault="006428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D84C0" w14:textId="77777777" w:rsidR="00642867" w:rsidRDefault="00642867" w:rsidP="00263A28">
      <w:pPr>
        <w:spacing w:after="0" w:line="240" w:lineRule="auto"/>
      </w:pPr>
      <w:r>
        <w:separator/>
      </w:r>
    </w:p>
  </w:footnote>
  <w:footnote w:type="continuationSeparator" w:id="0">
    <w:p w14:paraId="38249B57" w14:textId="77777777" w:rsidR="00642867" w:rsidRDefault="00642867" w:rsidP="00263A28">
      <w:pPr>
        <w:spacing w:after="0" w:line="240" w:lineRule="auto"/>
      </w:pPr>
      <w:r>
        <w:continuationSeparator/>
      </w:r>
    </w:p>
  </w:footnote>
  <w:footnote w:type="continuationNotice" w:id="1">
    <w:p w14:paraId="0878B2B7" w14:textId="77777777" w:rsidR="00642867" w:rsidRDefault="006428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A0C8B" w14:textId="17793525" w:rsidR="00263A28" w:rsidRDefault="00BD0931">
    <w:pPr>
      <w:pStyle w:val="Header"/>
    </w:pPr>
    <w:r w:rsidRPr="00263A28"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4C0C4FDB" wp14:editId="452C8D52">
          <wp:simplePos x="0" y="0"/>
          <wp:positionH relativeFrom="column">
            <wp:posOffset>3991366</wp:posOffset>
          </wp:positionH>
          <wp:positionV relativeFrom="paragraph">
            <wp:posOffset>-282770</wp:posOffset>
          </wp:positionV>
          <wp:extent cx="2322830" cy="748030"/>
          <wp:effectExtent l="0" t="0" r="0" b="0"/>
          <wp:wrapTight wrapText="bothSides">
            <wp:wrapPolygon edited="0">
              <wp:start x="0" y="0"/>
              <wp:lineTo x="0" y="20903"/>
              <wp:lineTo x="21435" y="20903"/>
              <wp:lineTo x="21435" y="0"/>
              <wp:lineTo x="0" y="0"/>
            </wp:wrapPolygon>
          </wp:wrapTight>
          <wp:docPr id="26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2830" cy="7480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263A28" w:rsidRPr="00263A28">
      <w:rPr>
        <w:noProof/>
        <w:lang w:eastAsia="en-GB"/>
      </w:rPr>
      <w:drawing>
        <wp:anchor distT="0" distB="0" distL="114300" distR="114300" simplePos="0" relativeHeight="251658241" behindDoc="0" locked="0" layoutInCell="1" allowOverlap="1" wp14:anchorId="7FD2D80F" wp14:editId="4B776C25">
          <wp:simplePos x="0" y="0"/>
          <wp:positionH relativeFrom="column">
            <wp:posOffset>-499745</wp:posOffset>
          </wp:positionH>
          <wp:positionV relativeFrom="paragraph">
            <wp:posOffset>-170180</wp:posOffset>
          </wp:positionV>
          <wp:extent cx="3686175" cy="485775"/>
          <wp:effectExtent l="0" t="0" r="0" b="0"/>
          <wp:wrapNone/>
          <wp:docPr id="25" name="Picture 2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686175" cy="485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1256C"/>
    <w:multiLevelType w:val="hybridMultilevel"/>
    <w:tmpl w:val="A202B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032490"/>
    <w:multiLevelType w:val="hybridMultilevel"/>
    <w:tmpl w:val="A778373A"/>
    <w:lvl w:ilvl="0" w:tplc="8A58B56C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045C83"/>
    <w:rsid w:val="000335DC"/>
    <w:rsid w:val="000E56F5"/>
    <w:rsid w:val="000E70C8"/>
    <w:rsid w:val="000F66FF"/>
    <w:rsid w:val="0010776C"/>
    <w:rsid w:val="001343AD"/>
    <w:rsid w:val="00161C98"/>
    <w:rsid w:val="00164B8A"/>
    <w:rsid w:val="001708BA"/>
    <w:rsid w:val="001A3D19"/>
    <w:rsid w:val="001C56CB"/>
    <w:rsid w:val="001E529C"/>
    <w:rsid w:val="001E77A1"/>
    <w:rsid w:val="00263A28"/>
    <w:rsid w:val="0031647C"/>
    <w:rsid w:val="004F5DB3"/>
    <w:rsid w:val="0050527B"/>
    <w:rsid w:val="005A752D"/>
    <w:rsid w:val="005B65B2"/>
    <w:rsid w:val="005C022B"/>
    <w:rsid w:val="00611ABD"/>
    <w:rsid w:val="00642867"/>
    <w:rsid w:val="0066162A"/>
    <w:rsid w:val="007E5632"/>
    <w:rsid w:val="007E5A81"/>
    <w:rsid w:val="008717D5"/>
    <w:rsid w:val="00890640"/>
    <w:rsid w:val="008C0C57"/>
    <w:rsid w:val="008D0448"/>
    <w:rsid w:val="00945A58"/>
    <w:rsid w:val="009565B2"/>
    <w:rsid w:val="00980C4A"/>
    <w:rsid w:val="009A051A"/>
    <w:rsid w:val="009C5971"/>
    <w:rsid w:val="009E1D57"/>
    <w:rsid w:val="00A85A6B"/>
    <w:rsid w:val="00B157A1"/>
    <w:rsid w:val="00B377A6"/>
    <w:rsid w:val="00B46F1A"/>
    <w:rsid w:val="00B57091"/>
    <w:rsid w:val="00BD0931"/>
    <w:rsid w:val="00BD13F3"/>
    <w:rsid w:val="00C61FF2"/>
    <w:rsid w:val="00DF1926"/>
    <w:rsid w:val="00E648A9"/>
    <w:rsid w:val="00E8366C"/>
    <w:rsid w:val="00ED6132"/>
    <w:rsid w:val="00F201B8"/>
    <w:rsid w:val="00F5550D"/>
    <w:rsid w:val="03587FDA"/>
    <w:rsid w:val="05045C83"/>
    <w:rsid w:val="085B044A"/>
    <w:rsid w:val="12B274DE"/>
    <w:rsid w:val="1D3A23DE"/>
    <w:rsid w:val="1FCF9A21"/>
    <w:rsid w:val="30D77063"/>
    <w:rsid w:val="31189552"/>
    <w:rsid w:val="345759CE"/>
    <w:rsid w:val="378C8A61"/>
    <w:rsid w:val="3857690B"/>
    <w:rsid w:val="3C5FFB84"/>
    <w:rsid w:val="4F9EF568"/>
    <w:rsid w:val="592CAF51"/>
    <w:rsid w:val="5ADF37E0"/>
    <w:rsid w:val="5B72B556"/>
    <w:rsid w:val="5CF28B5D"/>
    <w:rsid w:val="5D4DB551"/>
    <w:rsid w:val="60CBD39C"/>
    <w:rsid w:val="6149851E"/>
    <w:rsid w:val="63175996"/>
    <w:rsid w:val="63F181A1"/>
    <w:rsid w:val="6BD2666F"/>
    <w:rsid w:val="77CB6CFE"/>
    <w:rsid w:val="7A31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5045C83"/>
  <w15:chartTrackingRefBased/>
  <w15:docId w15:val="{52EC5FAA-8A26-49FF-8C76-E34DD766C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A28"/>
  </w:style>
  <w:style w:type="paragraph" w:styleId="Footer">
    <w:name w:val="footer"/>
    <w:basedOn w:val="Normal"/>
    <w:link w:val="FooterChar"/>
    <w:uiPriority w:val="99"/>
    <w:unhideWhenUsed/>
    <w:rsid w:val="00263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A28"/>
  </w:style>
  <w:style w:type="paragraph" w:styleId="ListParagraph">
    <w:name w:val="List Paragraph"/>
    <w:basedOn w:val="Normal"/>
    <w:uiPriority w:val="34"/>
    <w:qFormat/>
    <w:rsid w:val="00E8366C"/>
    <w:pPr>
      <w:ind w:left="720"/>
      <w:contextualSpacing/>
    </w:pPr>
  </w:style>
  <w:style w:type="paragraph" w:styleId="Revision">
    <w:name w:val="Revision"/>
    <w:hidden/>
    <w:uiPriority w:val="99"/>
    <w:semiHidden/>
    <w:rsid w:val="005B65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3bf16-2026-4565-b07c-a824cc41f047">
      <Terms xmlns="http://schemas.microsoft.com/office/infopath/2007/PartnerControls"/>
    </lcf76f155ced4ddcb4097134ff3c332f>
    <TaxCatchAll xmlns="3d634d3c-d6bc-4745-bd32-70c53205cee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BB9F935AEDC40BED11F9DDD2A7BDA" ma:contentTypeVersion="16" ma:contentTypeDescription="Create a new document." ma:contentTypeScope="" ma:versionID="71d658134a8edac7824dd05f58ab159c">
  <xsd:schema xmlns:xsd="http://www.w3.org/2001/XMLSchema" xmlns:xs="http://www.w3.org/2001/XMLSchema" xmlns:p="http://schemas.microsoft.com/office/2006/metadata/properties" xmlns:ns2="53f3bf16-2026-4565-b07c-a824cc41f047" xmlns:ns3="3d634d3c-d6bc-4745-bd32-70c53205cee2" targetNamespace="http://schemas.microsoft.com/office/2006/metadata/properties" ma:root="true" ma:fieldsID="8707fb65d0e2d7955328cdbdf153da34" ns2:_="" ns3:_="">
    <xsd:import namespace="53f3bf16-2026-4565-b07c-a824cc41f047"/>
    <xsd:import namespace="3d634d3c-d6bc-4745-bd32-70c53205ce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bf16-2026-4565-b07c-a824cc41f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34d3c-d6bc-4745-bd32-70c53205ce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78e88b-08c3-4957-8fb8-1111c84367df}" ma:internalName="TaxCatchAll" ma:showField="CatchAllData" ma:web="3d634d3c-d6bc-4745-bd32-70c53205ce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4434B9-8293-45C3-B816-6CA07E4A7C5D}">
  <ds:schemaRefs>
    <ds:schemaRef ds:uri="http://schemas.microsoft.com/office/2006/metadata/properties"/>
    <ds:schemaRef ds:uri="3d634d3c-d6bc-4745-bd32-70c53205cee2"/>
    <ds:schemaRef ds:uri="http://purl.org/dc/terms/"/>
    <ds:schemaRef ds:uri="53f3bf16-2026-4565-b07c-a824cc41f047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8704027-7EF6-48F5-8198-207372CED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C5FF22-DA88-4FF3-B3DA-78575308D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bf16-2026-4565-b07c-a824cc41f047"/>
    <ds:schemaRef ds:uri="3d634d3c-d6bc-4745-bd32-70c53205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43</cp:revision>
  <dcterms:created xsi:type="dcterms:W3CDTF">2020-11-12T16:44:00Z</dcterms:created>
  <dcterms:modified xsi:type="dcterms:W3CDTF">2023-03-0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BB9F935AEDC40BED11F9DDD2A7BDA</vt:lpwstr>
  </property>
</Properties>
</file>